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D74" w:rsidRPr="00207CA7" w:rsidRDefault="00773CEC" w:rsidP="00435D74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13760923"/>
      <w:bookmarkStart w:id="1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88660" cy="43281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87" t="2507" b="3765"/>
                    <a:stretch/>
                  </pic:blipFill>
                  <pic:spPr bwMode="auto">
                    <a:xfrm>
                      <a:off x="0" y="0"/>
                      <a:ext cx="5789964" cy="4329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  <w:r w:rsidR="00435D74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435D74" w:rsidRPr="00607EC7">
        <w:rPr>
          <w:rFonts w:ascii="Times New Roman" w:hAnsi="Times New Roman" w:cs="Times New Roman"/>
          <w:b/>
          <w:sz w:val="24"/>
          <w:szCs w:val="24"/>
        </w:rPr>
        <w:t>Fig</w:t>
      </w:r>
      <w:r w:rsidR="00435D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41FE5">
        <w:rPr>
          <w:rFonts w:ascii="Times New Roman" w:hAnsi="Times New Roman" w:cs="Times New Roman"/>
          <w:b/>
          <w:sz w:val="24"/>
          <w:szCs w:val="24"/>
        </w:rPr>
        <w:t xml:space="preserve">Phylogenetic tree based on the complete cytochrome b gene </w:t>
      </w:r>
      <w:r w:rsidR="00435D74" w:rsidRPr="00607EC7">
        <w:rPr>
          <w:rFonts w:ascii="Times New Roman" w:hAnsi="Times New Roman" w:cs="Times New Roman"/>
          <w:b/>
          <w:sz w:val="24"/>
          <w:szCs w:val="24"/>
        </w:rPr>
        <w:t>(1</w:t>
      </w:r>
      <w:r w:rsidR="00435D74">
        <w:rPr>
          <w:rFonts w:ascii="Times New Roman" w:hAnsi="Times New Roman" w:cs="Times New Roman"/>
          <w:b/>
          <w:sz w:val="24"/>
          <w:szCs w:val="24"/>
        </w:rPr>
        <w:t>,</w:t>
      </w:r>
      <w:r w:rsidR="00435D74" w:rsidRPr="00607EC7">
        <w:rPr>
          <w:rFonts w:ascii="Times New Roman" w:hAnsi="Times New Roman" w:cs="Times New Roman"/>
          <w:b/>
          <w:sz w:val="24"/>
          <w:szCs w:val="24"/>
        </w:rPr>
        <w:t>140</w:t>
      </w:r>
      <w:r w:rsidR="00035D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5D74" w:rsidRPr="00607EC7">
        <w:rPr>
          <w:rFonts w:ascii="Times New Roman" w:hAnsi="Times New Roman" w:cs="Times New Roman"/>
          <w:b/>
          <w:sz w:val="24"/>
          <w:szCs w:val="24"/>
        </w:rPr>
        <w:t>bp).</w:t>
      </w:r>
      <w:r w:rsidR="00435D74">
        <w:rPr>
          <w:rFonts w:ascii="Times New Roman" w:hAnsi="Times New Roman" w:cs="Times New Roman"/>
          <w:sz w:val="24"/>
          <w:szCs w:val="24"/>
        </w:rPr>
        <w:t xml:space="preserve"> The </w:t>
      </w:r>
      <w:r w:rsidR="00E41FE5">
        <w:rPr>
          <w:rFonts w:ascii="Times New Roman" w:hAnsi="Times New Roman" w:cs="Times New Roman"/>
          <w:sz w:val="24"/>
          <w:szCs w:val="24"/>
        </w:rPr>
        <w:t>numbers denoted at the node are the bootstrap values based on Neighbor joining/Maximum parsimony methods, respectively</w:t>
      </w:r>
      <w:r w:rsidR="00435D74" w:rsidRPr="00207CA7">
        <w:rPr>
          <w:rFonts w:ascii="Times New Roman" w:hAnsi="Times New Roman" w:cs="Times New Roman"/>
          <w:sz w:val="24"/>
          <w:szCs w:val="24"/>
        </w:rPr>
        <w:t>. Only the value</w:t>
      </w:r>
      <w:r w:rsidR="00E41FE5">
        <w:rPr>
          <w:rFonts w:ascii="Times New Roman" w:hAnsi="Times New Roman" w:cs="Times New Roman"/>
          <w:sz w:val="24"/>
          <w:szCs w:val="24"/>
        </w:rPr>
        <w:t>s</w:t>
      </w:r>
      <w:r w:rsidR="00435D74" w:rsidRPr="00207CA7">
        <w:rPr>
          <w:rFonts w:ascii="Times New Roman" w:hAnsi="Times New Roman" w:cs="Times New Roman"/>
          <w:sz w:val="24"/>
          <w:szCs w:val="24"/>
        </w:rPr>
        <w:t xml:space="preserve"> greater than 50% are shown.</w:t>
      </w:r>
      <w:r w:rsidR="00435D7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13559150"/>
      <w:r w:rsidR="00435D74"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>Sequences are identified by the subspecies name, origin and country name, followed by the GenBank accession number (NK, North Korea; SK, South Korea). The m</w:t>
      </w:r>
      <w:r w:rsidR="00435D74" w:rsidRPr="00207CA7"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 xml:space="preserve">itogenome </w:t>
      </w:r>
      <w:r w:rsidR="00435D74"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>generated in this study is marked in bold</w:t>
      </w:r>
      <w:r w:rsidR="003B58F8"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 xml:space="preserve"> face.</w:t>
      </w:r>
    </w:p>
    <w:bookmarkEnd w:id="0"/>
    <w:bookmarkEnd w:id="2"/>
    <w:p w:rsidR="00091514" w:rsidRDefault="00091514"/>
    <w:sectPr w:rsidR="00091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Pro-Con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DD5"/>
    <w:rsid w:val="00035D5B"/>
    <w:rsid w:val="00091514"/>
    <w:rsid w:val="003B58F8"/>
    <w:rsid w:val="00435D74"/>
    <w:rsid w:val="00453DD5"/>
    <w:rsid w:val="00773CEC"/>
    <w:rsid w:val="00CD6138"/>
    <w:rsid w:val="00E4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5F2E"/>
  <w15:chartTrackingRefBased/>
  <w15:docId w15:val="{29DB74F7-CA7A-4A6F-9F89-FF0EADCA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D74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bin Kadariya</cp:lastModifiedBy>
  <cp:revision>7</cp:revision>
  <dcterms:created xsi:type="dcterms:W3CDTF">2018-05-10T06:06:00Z</dcterms:created>
  <dcterms:modified xsi:type="dcterms:W3CDTF">2018-09-29T21:29:00Z</dcterms:modified>
</cp:coreProperties>
</file>